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410"/>
        <w:gridCol w:w="1276"/>
        <w:gridCol w:w="1275"/>
      </w:tblGrid>
      <w:tr w:rsidR="008856A6" w:rsidRPr="000C5C91" w:rsidTr="006E3B34">
        <w:tc>
          <w:tcPr>
            <w:tcW w:w="198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PP</w:t>
            </w:r>
          </w:p>
        </w:tc>
        <w:tc>
          <w:tcPr>
            <w:tcW w:w="1559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76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27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8856A6" w:rsidRPr="000C5C91" w:rsidTr="006E3B34">
        <w:tc>
          <w:tcPr>
            <w:tcW w:w="198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PL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1559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79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410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0.0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proofErr w:type="gramStart"/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(</w:t>
            </w:r>
            <w:proofErr w:type="gramEnd"/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-0.008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</w:t>
            </w:r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9)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14</w:t>
            </w:r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0.0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786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3</w:t>
            </w:r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1.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276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C75F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05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</w:tr>
      <w:tr w:rsidR="008856A6" w:rsidRPr="000C5C91" w:rsidTr="006E3B34">
        <w:tc>
          <w:tcPr>
            <w:tcW w:w="198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PP</w:t>
            </w:r>
          </w:p>
        </w:tc>
        <w:tc>
          <w:tcPr>
            <w:tcW w:w="1559" w:type="dxa"/>
          </w:tcPr>
          <w:p w:rsidR="008856A6" w:rsidRPr="000C5C91" w:rsidDel="007876D5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410" w:type="dxa"/>
          </w:tcPr>
          <w:p w:rsidR="008856A6" w:rsidRPr="000C5C91" w:rsidDel="007876D5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76" w:type="dxa"/>
          </w:tcPr>
          <w:p w:rsidR="008856A6" w:rsidRPr="000C5C91" w:rsidDel="007876D5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275" w:type="dxa"/>
          </w:tcPr>
          <w:p w:rsidR="008856A6" w:rsidRPr="000C5C91" w:rsidDel="007876D5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. R</w:t>
            </w: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8856A6" w:rsidRPr="000C5C91" w:rsidTr="006E3B34">
        <w:tc>
          <w:tcPr>
            <w:tcW w:w="1985" w:type="dxa"/>
          </w:tcPr>
          <w:p w:rsidR="008856A6" w:rsidRPr="000C5C91" w:rsidRDefault="008856A6" w:rsidP="009C49B4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oint angle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PL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</w:t>
            </w:r>
          </w:p>
        </w:tc>
        <w:tc>
          <w:tcPr>
            <w:tcW w:w="1559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9C49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9C49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4</w:t>
            </w:r>
          </w:p>
          <w:p w:rsidR="008856A6" w:rsidRPr="000C5C91" w:rsidRDefault="009C49B4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2410" w:type="dxa"/>
          </w:tcPr>
          <w:p w:rsidR="008856A6" w:rsidRDefault="008856A6" w:rsidP="009C49B4">
            <w:pPr>
              <w:spacing w:line="480" w:lineRule="auto"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.01</w:t>
            </w:r>
            <w:r w:rsidR="009C49B4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36</w:t>
            </w:r>
            <w:proofErr w:type="gramStart"/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(</w:t>
            </w:r>
            <w:proofErr w:type="gramEnd"/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00</w:t>
            </w:r>
            <w:r w:rsidR="009C49B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779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)</w:t>
            </w:r>
          </w:p>
          <w:p w:rsidR="008856A6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9C49B4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57</w:t>
            </w:r>
            <w:r w:rsidR="007C6EC0"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 w:rsidR="007C6EC0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0.13</w:t>
            </w:r>
            <w:r w:rsidR="009C49B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7</w:t>
            </w:r>
          </w:p>
          <w:p w:rsidR="008856A6" w:rsidRPr="000C5C91" w:rsidRDefault="007C6EC0" w:rsidP="0079028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="009C49B4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5</w:t>
            </w:r>
            <w:r w:rsidRPr="000C5C91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2.2</w:t>
            </w:r>
            <w:r w:rsidR="009C49B4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:rsidR="008856A6" w:rsidRPr="000C5C91" w:rsidRDefault="008856A6" w:rsidP="009C49B4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C49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</w:p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5" w:type="dxa"/>
          </w:tcPr>
          <w:p w:rsidR="008856A6" w:rsidRPr="000C5C91" w:rsidRDefault="008856A6" w:rsidP="007902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9C49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</w:tr>
    </w:tbl>
    <w:p w:rsidR="005A360A" w:rsidRDefault="005A360A" w:rsidP="0065471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5C91">
        <w:rPr>
          <w:rFonts w:ascii="Times New Roman" w:hAnsi="Times New Roman" w:cs="Times New Roman"/>
          <w:sz w:val="24"/>
          <w:szCs w:val="24"/>
          <w:lang w:val="en-GB"/>
        </w:rPr>
        <w:t xml:space="preserve">MP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es the </w:t>
      </w:r>
      <w:r w:rsidRPr="000C5C91">
        <w:rPr>
          <w:rFonts w:ascii="Times New Roman" w:hAnsi="Times New Roman" w:cs="Times New Roman"/>
          <w:sz w:val="24"/>
          <w:szCs w:val="24"/>
          <w:lang w:val="en-GB"/>
        </w:rPr>
        <w:t xml:space="preserve">MPL group compared with </w:t>
      </w:r>
      <w:r>
        <w:rPr>
          <w:rFonts w:ascii="Times New Roman" w:hAnsi="Times New Roman" w:cs="Times New Roman"/>
          <w:sz w:val="24"/>
          <w:szCs w:val="24"/>
          <w:lang w:val="en-GB"/>
        </w:rPr>
        <w:t>the control group</w:t>
      </w:r>
      <w:r w:rsidRPr="000C5C9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33A6F" w:rsidRPr="008856A6" w:rsidRDefault="00F72BD9" w:rsidP="00654715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 Adj., adjusted;</w:t>
      </w:r>
      <w:r w:rsidRPr="00F72B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>DP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distal patellar position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72B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PL, medial patellar luxation;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P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717B9">
        <w:rPr>
          <w:rFonts w:ascii="Times New Roman" w:hAnsi="Times New Roman" w:cs="Times New Roman"/>
          <w:sz w:val="24"/>
          <w:szCs w:val="24"/>
          <w:lang w:val="en-GB"/>
        </w:rPr>
        <w:t xml:space="preserve"> proximal patellar position</w:t>
      </w:r>
      <w:bookmarkStart w:id="0" w:name="_GoBack"/>
      <w:bookmarkEnd w:id="0"/>
    </w:p>
    <w:sectPr w:rsidR="00833A6F" w:rsidRPr="008856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EF2" w:rsidRDefault="00E81EF2" w:rsidP="008856A6">
      <w:r>
        <w:separator/>
      </w:r>
    </w:p>
  </w:endnote>
  <w:endnote w:type="continuationSeparator" w:id="0">
    <w:p w:rsidR="00E81EF2" w:rsidRDefault="00E81EF2" w:rsidP="00885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EF2" w:rsidRDefault="00E81EF2" w:rsidP="008856A6">
      <w:r>
        <w:separator/>
      </w:r>
    </w:p>
  </w:footnote>
  <w:footnote w:type="continuationSeparator" w:id="0">
    <w:p w:rsidR="00E81EF2" w:rsidRDefault="00E81EF2" w:rsidP="00885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9F"/>
    <w:rsid w:val="001D7143"/>
    <w:rsid w:val="00224360"/>
    <w:rsid w:val="004C069F"/>
    <w:rsid w:val="005A360A"/>
    <w:rsid w:val="00654715"/>
    <w:rsid w:val="006E3B34"/>
    <w:rsid w:val="007C29C8"/>
    <w:rsid w:val="007C6EC0"/>
    <w:rsid w:val="00833A6F"/>
    <w:rsid w:val="008856A6"/>
    <w:rsid w:val="00896F88"/>
    <w:rsid w:val="008C75F3"/>
    <w:rsid w:val="009C49B4"/>
    <w:rsid w:val="009F577A"/>
    <w:rsid w:val="00BF6045"/>
    <w:rsid w:val="00CD5D69"/>
    <w:rsid w:val="00E2520E"/>
    <w:rsid w:val="00E348B0"/>
    <w:rsid w:val="00E81EF2"/>
    <w:rsid w:val="00F72BD9"/>
    <w:rsid w:val="00F9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D2B3F"/>
  <w15:chartTrackingRefBased/>
  <w15:docId w15:val="{69B2F255-7A9E-4819-91CF-1E648498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6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6A6"/>
  </w:style>
  <w:style w:type="paragraph" w:styleId="a5">
    <w:name w:val="footer"/>
    <w:basedOn w:val="a"/>
    <w:link w:val="a6"/>
    <w:uiPriority w:val="99"/>
    <w:unhideWhenUsed/>
    <w:rsid w:val="008856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6A6"/>
  </w:style>
  <w:style w:type="paragraph" w:styleId="a7">
    <w:name w:val="Balloon Text"/>
    <w:basedOn w:val="a"/>
    <w:link w:val="a8"/>
    <w:uiPriority w:val="99"/>
    <w:semiHidden/>
    <w:unhideWhenUsed/>
    <w:rsid w:val="008856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856A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pro2</dc:creator>
  <cp:keywords/>
  <dc:description/>
  <cp:lastModifiedBy>icpro2</cp:lastModifiedBy>
  <cp:revision>8</cp:revision>
  <dcterms:created xsi:type="dcterms:W3CDTF">2020-12-02T01:21:00Z</dcterms:created>
  <dcterms:modified xsi:type="dcterms:W3CDTF">2021-03-30T02:16:00Z</dcterms:modified>
</cp:coreProperties>
</file>